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85D0B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D53DC1" w:rsidR="00F102CC" w:rsidRPr="003D5AF6" w:rsidRDefault="0017418C">
            <w:pPr>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ADDDAE4" w:rsidR="00F102CC" w:rsidRPr="003D5AF6" w:rsidRDefault="00675BE2">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under “Western Blotting”</w:t>
            </w:r>
            <w:r w:rsidR="00E24E45">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3E703D0" w:rsidR="00F102CC" w:rsidRPr="003D5AF6" w:rsidRDefault="00E24E45">
            <w:pPr>
              <w:rPr>
                <w:rFonts w:ascii="Noto Sans" w:eastAsia="Noto Sans" w:hAnsi="Noto Sans" w:cs="Noto Sans"/>
                <w:bCs/>
                <w:color w:val="434343"/>
                <w:sz w:val="18"/>
                <w:szCs w:val="18"/>
              </w:rPr>
            </w:pPr>
            <w:r>
              <w:rPr>
                <w:rFonts w:ascii="Noto Sans" w:eastAsia="Noto Sans" w:hAnsi="Noto Sans" w:cs="Noto Sans"/>
                <w:bCs/>
                <w:color w:val="434343"/>
                <w:sz w:val="18"/>
                <w:szCs w:val="18"/>
              </w:rPr>
              <w:t>All primers</w:t>
            </w:r>
            <w:r w:rsidR="0056001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gRNAs</w:t>
            </w:r>
            <w:r w:rsidR="0056001C">
              <w:rPr>
                <w:rFonts w:ascii="Noto Sans" w:eastAsia="Noto Sans" w:hAnsi="Noto Sans" w:cs="Noto Sans"/>
                <w:bCs/>
                <w:color w:val="434343"/>
                <w:sz w:val="18"/>
                <w:szCs w:val="18"/>
              </w:rPr>
              <w:t>, and plasmids</w:t>
            </w:r>
            <w:r>
              <w:rPr>
                <w:rFonts w:ascii="Noto Sans" w:eastAsia="Noto Sans" w:hAnsi="Noto Sans" w:cs="Noto Sans"/>
                <w:bCs/>
                <w:color w:val="434343"/>
                <w:sz w:val="18"/>
                <w:szCs w:val="18"/>
              </w:rPr>
              <w:t xml:space="preserve"> used are p</w:t>
            </w:r>
            <w:r w:rsidR="00675BE2">
              <w:rPr>
                <w:rFonts w:ascii="Noto Sans" w:eastAsia="Noto Sans" w:hAnsi="Noto Sans" w:cs="Noto Sans"/>
                <w:bCs/>
                <w:color w:val="434343"/>
                <w:sz w:val="18"/>
                <w:szCs w:val="18"/>
              </w:rPr>
              <w:t>rovided in Supplemental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29AC103" w:rsidR="00F102CC" w:rsidRPr="003D5AF6" w:rsidRDefault="00667FED">
            <w:pPr>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A43A819" w:rsidR="00F102CC" w:rsidRPr="003D5AF6" w:rsidRDefault="00667FED">
            <w:pPr>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06175BE" w:rsidR="00F102CC" w:rsidRPr="003D5AF6" w:rsidRDefault="00667FED">
            <w:pPr>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B56647" w:rsidR="00F102CC" w:rsidRPr="003D5AF6" w:rsidRDefault="00667FED">
            <w:pPr>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DF77114" w:rsidR="00F102CC" w:rsidRPr="003D5AF6" w:rsidRDefault="00667FED">
            <w:pPr>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A2A7D67" w:rsidR="00F102CC" w:rsidRPr="003D5AF6" w:rsidRDefault="00370095">
            <w:pPr>
              <w:rPr>
                <w:rFonts w:ascii="Noto Sans" w:eastAsia="Noto Sans" w:hAnsi="Noto Sans" w:cs="Noto Sans"/>
                <w:bCs/>
                <w:color w:val="434343"/>
                <w:sz w:val="18"/>
                <w:szCs w:val="18"/>
              </w:rPr>
            </w:pPr>
            <w:r>
              <w:rPr>
                <w:rFonts w:ascii="Noto Sans" w:eastAsia="Noto Sans" w:hAnsi="Noto Sans" w:cs="Noto Sans"/>
                <w:bCs/>
                <w:color w:val="434343"/>
                <w:sz w:val="18"/>
                <w:szCs w:val="18"/>
              </w:rPr>
              <w:t>Species and strains are indicated in “</w:t>
            </w:r>
            <w:r w:rsidR="00675BE2">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00675BE2">
              <w:rPr>
                <w:rFonts w:ascii="Noto Sans" w:eastAsia="Noto Sans" w:hAnsi="Noto Sans" w:cs="Noto Sans"/>
                <w:bCs/>
                <w:color w:val="434343"/>
                <w:sz w:val="18"/>
                <w:szCs w:val="18"/>
              </w:rPr>
              <w:t xml:space="preserve"> under “Bacterial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CA1B89" w:rsidR="00F102CC" w:rsidRPr="00675BE2" w:rsidRDefault="00667FED">
            <w:pPr>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4EE49E" w:rsidR="00F102CC" w:rsidRPr="003D5AF6" w:rsidRDefault="00667FED">
            <w:pPr>
              <w:spacing w:line="225" w:lineRule="auto"/>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5EB8162" w:rsidR="00F102CC" w:rsidRPr="003D5AF6" w:rsidRDefault="00675B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ep-by-step protocols for CRISPRi </w:t>
            </w:r>
            <w:r w:rsidR="00E24E45">
              <w:rPr>
                <w:rFonts w:ascii="Noto Sans" w:eastAsia="Noto Sans" w:hAnsi="Noto Sans" w:cs="Noto Sans"/>
                <w:bCs/>
                <w:color w:val="434343"/>
                <w:sz w:val="18"/>
                <w:szCs w:val="18"/>
              </w:rPr>
              <w:t xml:space="preserve">cloning </w:t>
            </w:r>
            <w:r>
              <w:rPr>
                <w:rFonts w:ascii="Noto Sans" w:eastAsia="Noto Sans" w:hAnsi="Noto Sans" w:cs="Noto Sans"/>
                <w:bCs/>
                <w:color w:val="434343"/>
                <w:sz w:val="18"/>
                <w:szCs w:val="18"/>
              </w:rPr>
              <w:t xml:space="preserve">and metabolomics are </w:t>
            </w:r>
            <w:r w:rsidR="00E24E45">
              <w:rPr>
                <w:rFonts w:ascii="Noto Sans" w:eastAsia="Noto Sans" w:hAnsi="Noto Sans" w:cs="Noto Sans"/>
                <w:bCs/>
                <w:color w:val="434343"/>
                <w:sz w:val="18"/>
                <w:szCs w:val="18"/>
              </w:rPr>
              <w:t xml:space="preserve">cited.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88808EB" w:rsidR="00F102CC" w:rsidRPr="003D5AF6" w:rsidRDefault="00667FED">
            <w:pPr>
              <w:spacing w:line="225" w:lineRule="auto"/>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0CB4339" w:rsidR="00F102CC" w:rsidRDefault="00667FED">
            <w:pPr>
              <w:spacing w:line="225" w:lineRule="auto"/>
              <w:rPr>
                <w:rFonts w:ascii="Noto Sans" w:eastAsia="Noto Sans" w:hAnsi="Noto Sans" w:cs="Noto Sans"/>
                <w:b/>
                <w:color w:val="434343"/>
                <w:sz w:val="18"/>
                <w:szCs w:val="18"/>
              </w:rPr>
            </w:pPr>
            <w:r w:rsidRPr="00667FED">
              <w:rPr>
                <w:rFonts w:ascii="Arial" w:eastAsia="Noto Sans" w:hAnsi="Arial" w:cs="Noto Sans"/>
                <w:b/>
                <w:bCs/>
                <w:color w:val="434343"/>
                <w:sz w:val="32"/>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754D94" w:rsidR="00F102CC" w:rsidRPr="003D5AF6" w:rsidRDefault="00667FED">
            <w:pPr>
              <w:spacing w:line="225" w:lineRule="auto"/>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131268" w:rsidR="00F102CC" w:rsidRPr="003D5AF6" w:rsidRDefault="00667FED">
            <w:pPr>
              <w:spacing w:line="225" w:lineRule="auto"/>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707F727" w:rsidR="00F102CC" w:rsidRPr="003D5AF6" w:rsidRDefault="00667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indicate replicate experiment inform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1CAB240" w:rsidR="00F102CC" w:rsidRPr="003D5AF6" w:rsidRDefault="00667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indicate </w:t>
            </w:r>
            <w:r w:rsidR="00F969A0">
              <w:rPr>
                <w:rFonts w:ascii="Noto Sans" w:eastAsia="Noto Sans" w:hAnsi="Noto Sans" w:cs="Noto Sans"/>
                <w:bCs/>
                <w:color w:val="434343"/>
                <w:sz w:val="18"/>
                <w:szCs w:val="18"/>
              </w:rPr>
              <w:t>technical</w:t>
            </w:r>
            <w:r w:rsidR="0056001C">
              <w:rPr>
                <w:rFonts w:ascii="Noto Sans" w:eastAsia="Noto Sans" w:hAnsi="Noto Sans" w:cs="Noto Sans"/>
                <w:bCs/>
                <w:color w:val="434343"/>
                <w:sz w:val="18"/>
                <w:szCs w:val="18"/>
              </w:rPr>
              <w:t xml:space="preserve"> or biological</w:t>
            </w:r>
            <w:r w:rsidR="00F969A0">
              <w:rPr>
                <w:rFonts w:ascii="Noto Sans" w:eastAsia="Noto Sans" w:hAnsi="Noto Sans" w:cs="Noto Sans"/>
                <w:bCs/>
                <w:color w:val="434343"/>
                <w:sz w:val="18"/>
                <w:szCs w:val="18"/>
              </w:rPr>
              <w:t xml:space="preserve"> replicates across independent replicate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36F3FC" w:rsidR="00F102CC" w:rsidRPr="003D5AF6" w:rsidRDefault="00667FED">
            <w:pPr>
              <w:spacing w:line="225" w:lineRule="auto"/>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E24E979" w:rsidR="00F102CC" w:rsidRPr="003D5AF6" w:rsidRDefault="00667FED">
            <w:pPr>
              <w:spacing w:line="225" w:lineRule="auto"/>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7483D7" w:rsidR="00F102CC" w:rsidRPr="003D5AF6" w:rsidRDefault="00667FED">
            <w:pPr>
              <w:spacing w:line="225" w:lineRule="auto"/>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02621AB" w:rsidR="00F102CC" w:rsidRPr="003D5AF6" w:rsidRDefault="00667FED">
            <w:pPr>
              <w:spacing w:line="225" w:lineRule="auto"/>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3EE49E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73322F" w:rsidR="00F102CC" w:rsidRPr="003D5AF6" w:rsidRDefault="002932FF">
            <w:pPr>
              <w:spacing w:line="225" w:lineRule="auto"/>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EE566E" w:rsidR="00F102CC" w:rsidRPr="003D5AF6" w:rsidRDefault="00F969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indicate statistical tests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1A5E290" w:rsidR="00F102CC" w:rsidRPr="003D5AF6" w:rsidRDefault="005D4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under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7B4C6A" w:rsidR="00F102CC" w:rsidRPr="003D5AF6" w:rsidRDefault="003700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under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1350FA0" w:rsidR="00F102CC" w:rsidRPr="003D5AF6" w:rsidRDefault="00667FED">
            <w:pPr>
              <w:spacing w:line="225" w:lineRule="auto"/>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F697A59" w:rsidR="00F102CC" w:rsidRPr="003D5AF6" w:rsidRDefault="00667FED">
            <w:pPr>
              <w:spacing w:line="225" w:lineRule="auto"/>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338641" w14:textId="484B84B1" w:rsidR="00F102CC" w:rsidRDefault="00667FED">
            <w:pPr>
              <w:spacing w:line="225" w:lineRule="auto"/>
              <w:rPr>
                <w:rFonts w:ascii="Noto Sans" w:eastAsia="Noto Sans" w:hAnsi="Noto Sans" w:cs="Noto Sans"/>
                <w:bCs/>
                <w:color w:val="434343"/>
                <w:sz w:val="18"/>
                <w:szCs w:val="18"/>
              </w:rPr>
            </w:pPr>
            <w:r w:rsidRPr="00667FED">
              <w:rPr>
                <w:rFonts w:ascii="Arial" w:eastAsia="Noto Sans" w:hAnsi="Arial" w:cs="Noto Sans"/>
                <w:b/>
                <w:bCs/>
                <w:color w:val="434343"/>
                <w:sz w:val="32"/>
                <w:szCs w:val="18"/>
              </w:rPr>
              <w:t>X</w:t>
            </w:r>
          </w:p>
          <w:p w14:paraId="1B6875B8" w14:textId="67C7E89C" w:rsidR="00FF4004" w:rsidRPr="003D5AF6" w:rsidRDefault="00FF4004">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5E5AA01" w:rsidR="00F102CC" w:rsidRPr="003D5AF6" w:rsidRDefault="00872E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code is ci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8C2BB0" w:rsidR="00F102CC" w:rsidRPr="002932FF" w:rsidRDefault="002932FF">
            <w:pPr>
              <w:spacing w:line="225" w:lineRule="auto"/>
              <w:rPr>
                <w:rFonts w:ascii="Arial" w:eastAsia="Noto Sans" w:hAnsi="Arial" w:cs="Arial"/>
                <w:b/>
                <w:color w:val="434343"/>
                <w:sz w:val="18"/>
                <w:szCs w:val="18"/>
              </w:rPr>
            </w:pPr>
            <w:r w:rsidRPr="002932FF">
              <w:rPr>
                <w:rFonts w:ascii="Arial" w:eastAsia="Noto Sans" w:hAnsi="Arial" w:cs="Arial"/>
                <w:b/>
                <w:color w:val="434343"/>
                <w:sz w:val="32"/>
                <w:szCs w:val="32"/>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017C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A08A37" w14:textId="77777777" w:rsidR="007017CB" w:rsidRDefault="007017CB">
      <w:r>
        <w:separator/>
      </w:r>
    </w:p>
  </w:endnote>
  <w:endnote w:type="continuationSeparator" w:id="0">
    <w:p w14:paraId="4DC1F472" w14:textId="77777777" w:rsidR="007017CB" w:rsidRDefault="007017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712C9" w14:textId="77777777" w:rsidR="007017CB" w:rsidRDefault="007017CB">
      <w:r>
        <w:separator/>
      </w:r>
    </w:p>
  </w:footnote>
  <w:footnote w:type="continuationSeparator" w:id="0">
    <w:p w14:paraId="3707566B" w14:textId="77777777" w:rsidR="007017CB" w:rsidRDefault="007017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400218">
    <w:abstractNumId w:val="2"/>
  </w:num>
  <w:num w:numId="2" w16cid:durableId="448940786">
    <w:abstractNumId w:val="0"/>
  </w:num>
  <w:num w:numId="3" w16cid:durableId="1275284474">
    <w:abstractNumId w:val="1"/>
  </w:num>
  <w:num w:numId="4" w16cid:durableId="8949010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418C"/>
    <w:rsid w:val="001B3BCC"/>
    <w:rsid w:val="002209A8"/>
    <w:rsid w:val="002932FF"/>
    <w:rsid w:val="002B3E8A"/>
    <w:rsid w:val="00370095"/>
    <w:rsid w:val="003D5AF6"/>
    <w:rsid w:val="00427975"/>
    <w:rsid w:val="004E2C31"/>
    <w:rsid w:val="0056001C"/>
    <w:rsid w:val="005B0259"/>
    <w:rsid w:val="005D45E9"/>
    <w:rsid w:val="00667FED"/>
    <w:rsid w:val="00675BE2"/>
    <w:rsid w:val="007017CB"/>
    <w:rsid w:val="007054B6"/>
    <w:rsid w:val="00872EDC"/>
    <w:rsid w:val="009C7B26"/>
    <w:rsid w:val="00A11E52"/>
    <w:rsid w:val="00BB4649"/>
    <w:rsid w:val="00BD41E9"/>
    <w:rsid w:val="00C84413"/>
    <w:rsid w:val="00DF0FA0"/>
    <w:rsid w:val="00E24E45"/>
    <w:rsid w:val="00F102CC"/>
    <w:rsid w:val="00F91042"/>
    <w:rsid w:val="00F969A0"/>
    <w:rsid w:val="00FF40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5D45E9"/>
    <w:rPr>
      <w:sz w:val="16"/>
      <w:szCs w:val="16"/>
    </w:rPr>
  </w:style>
  <w:style w:type="paragraph" w:styleId="CommentText">
    <w:name w:val="annotation text"/>
    <w:basedOn w:val="Normal"/>
    <w:link w:val="CommentTextChar"/>
    <w:uiPriority w:val="99"/>
    <w:unhideWhenUsed/>
    <w:rsid w:val="005D45E9"/>
    <w:rPr>
      <w:sz w:val="20"/>
      <w:szCs w:val="20"/>
    </w:rPr>
  </w:style>
  <w:style w:type="character" w:customStyle="1" w:styleId="CommentTextChar">
    <w:name w:val="Comment Text Char"/>
    <w:basedOn w:val="DefaultParagraphFont"/>
    <w:link w:val="CommentText"/>
    <w:uiPriority w:val="99"/>
    <w:rsid w:val="005D45E9"/>
    <w:rPr>
      <w:sz w:val="20"/>
      <w:szCs w:val="20"/>
    </w:rPr>
  </w:style>
  <w:style w:type="paragraph" w:styleId="CommentSubject">
    <w:name w:val="annotation subject"/>
    <w:basedOn w:val="CommentText"/>
    <w:next w:val="CommentText"/>
    <w:link w:val="CommentSubjectChar"/>
    <w:uiPriority w:val="99"/>
    <w:semiHidden/>
    <w:unhideWhenUsed/>
    <w:rsid w:val="005D45E9"/>
    <w:rPr>
      <w:b/>
      <w:bCs/>
    </w:rPr>
  </w:style>
  <w:style w:type="character" w:customStyle="1" w:styleId="CommentSubjectChar">
    <w:name w:val="Comment Subject Char"/>
    <w:basedOn w:val="CommentTextChar"/>
    <w:link w:val="CommentSubject"/>
    <w:uiPriority w:val="99"/>
    <w:semiHidden/>
    <w:rsid w:val="005D45E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D52E10-E0FB-48F5-8E2F-99EC690A0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447</Words>
  <Characters>8668</Characters>
  <Application>Microsoft Office Word</Application>
  <DocSecurity>0</DocSecurity>
  <Lines>169</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dc:creator>
  <cp:lastModifiedBy>Andrew Wong</cp:lastModifiedBy>
  <cp:revision>4</cp:revision>
  <dcterms:created xsi:type="dcterms:W3CDTF">2022-07-05T12:45:00Z</dcterms:created>
  <dcterms:modified xsi:type="dcterms:W3CDTF">2023-02-02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springer-basic-brackets</vt:lpwstr>
  </property>
  <property fmtid="{D5CDD505-2E9C-101B-9397-08002B2CF9AE}" pid="17" name="Mendeley Recent Style Name 7_1">
    <vt:lpwstr>Springer - Basic (numeric, brackets)</vt:lpwstr>
  </property>
  <property fmtid="{D5CDD505-2E9C-101B-9397-08002B2CF9AE}" pid="18" name="Mendeley Recent Style Id 8_1">
    <vt:lpwstr>http://www.zotero.org/styles/springerprotocols</vt:lpwstr>
  </property>
  <property fmtid="{D5CDD505-2E9C-101B-9397-08002B2CF9AE}" pid="19" name="Mendeley Recent Style Name 8_1">
    <vt:lpwstr>SpringerProtocols</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ies>
</file>